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: Medline search strategy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zh-CN" w:bidi="ar-SA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 xml:space="preserve">#1 exp 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>type II endoleaks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/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#2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 xml:space="preserve"> (type II endoleak or type 2 endoleak or type II leak or type 2 leak).tw</w:t>
      </w:r>
    </w:p>
    <w:p>
      <w:pPr>
        <w:pStyle w:val="Normal"/>
        <w:rPr>
          <w:rFonts w:ascii="Times New Roman" w:hAnsi="Times New Roman" w:eastAsia="JansonText-Roman;Arial Unicode MS" w:cs="Times New Roman"/>
          <w:color w:val="231F20"/>
          <w:sz w:val="24"/>
          <w:szCs w:val="24"/>
          <w:lang w:val="en-US" w:eastAsia="zh-CN" w:bidi="ar-SA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#3 1 or 2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 xml:space="preserve">#4 exp 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>EVARs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/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#5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 xml:space="preserve"> (endovascular abdominal aortic aneurysm repair or EVAR or endovascular repair or endovascular or stentgraft).tw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zh-CN" w:bidi="ar-SA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#6 4 or 5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 xml:space="preserve">#7 exp 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>AAAs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/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#8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 xml:space="preserve"> (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abdominal aortic aneurysm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 xml:space="preserve"> or AAA or 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aneurysm</w:t>
      </w:r>
      <w:r>
        <w:rPr>
          <w:rFonts w:eastAsia="JansonText-Roman;Arial Unicode MS" w:cs="Times New Roman" w:ascii="Times New Roman" w:hAnsi="Times New Roman"/>
          <w:color w:val="231F20"/>
          <w:sz w:val="24"/>
          <w:szCs w:val="24"/>
          <w:lang w:val="en-US" w:eastAsia="zh-CN" w:bidi="ar-SA"/>
        </w:rPr>
        <w:t>).tw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zh-CN" w:bidi="ar-SA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#9 7or 8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zh-CN" w:bidi="ar-SA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  <w:t>#10 3 and 6 and 9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zh-CN" w:bidi="ar-SA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val="en-US" w:eastAsia="zh-CN" w:bidi="ar-SA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zh-CN" w:bidi="ar-SA"/>
        </w:rPr>
      </w:r>
    </w:p>
    <w:p>
      <w:pPr>
        <w:pStyle w:val="Normal"/>
        <w:spacing w:before="0" w:after="200"/>
        <w:rPr>
          <w:rFonts w:ascii="AGaramond-Regular;Arial" w:hAnsi="AGaramond-Regular;Arial" w:eastAsia="宋体;SimSun" w:cs="AGaramond-Regular;Arial"/>
          <w:sz w:val="18"/>
          <w:szCs w:val="18"/>
          <w:lang w:val="en-US" w:eastAsia="zh-CN" w:bidi="ar-SA"/>
        </w:rPr>
      </w:pPr>
      <w:r>
        <w:rPr>
          <w:rFonts w:eastAsia="宋体;SimSun" w:cs="AGaramond-Regular;Arial" w:ascii="AGaramond-Regular;Arial" w:hAnsi="AGaramond-Regular;Arial"/>
          <w:sz w:val="18"/>
          <w:szCs w:val="18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-Regular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en-US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宋体;SimSun" w:cs="Times New Roman"/>
      <w:kern w:val="2"/>
      <w:sz w:val="18"/>
      <w:szCs w:val="18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2:50:00Z</dcterms:created>
  <dc:creator>郭强</dc:creator>
  <dc:description/>
  <cp:keywords/>
  <dc:language>en-US</dc:language>
  <cp:lastModifiedBy> </cp:lastModifiedBy>
  <dcterms:modified xsi:type="dcterms:W3CDTF">2017-01-14T04:52:00Z</dcterms:modified>
  <cp:revision>3</cp:revision>
  <dc:subject/>
  <dc:title/>
</cp:coreProperties>
</file>